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171D9" w14:textId="77777777" w:rsidR="005B1B3D" w:rsidRPr="00985B00" w:rsidRDefault="005B1B3D" w:rsidP="00230C3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85B00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Table 1</w:t>
      </w:r>
      <w:r w:rsidRPr="00985B0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85B0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eagents used in protocols</w:t>
      </w:r>
    </w:p>
    <w:p w14:paraId="443958A4" w14:textId="77777777" w:rsidR="005B1B3D" w:rsidRPr="00985B00" w:rsidRDefault="005B1B3D" w:rsidP="00230C3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6166"/>
      </w:tblGrid>
      <w:tr w:rsidR="005B1B3D" w:rsidRPr="00985B00" w14:paraId="569268D3" w14:textId="77777777" w:rsidTr="0080687C">
        <w:trPr>
          <w:trHeight w:val="491"/>
        </w:trPr>
        <w:tc>
          <w:tcPr>
            <w:tcW w:w="8296" w:type="dxa"/>
            <w:gridSpan w:val="2"/>
            <w:vAlign w:val="center"/>
          </w:tcPr>
          <w:p w14:paraId="2F6526E8" w14:textId="39CD7994" w:rsidR="005B1B3D" w:rsidRPr="00985B00" w:rsidRDefault="005B1B3D" w:rsidP="00230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ents in Protocol </w:t>
            </w:r>
            <w:r w:rsidR="00E30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E30798" w:rsidRPr="00985B00" w14:paraId="276074DA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36936673" w14:textId="77777777" w:rsidR="00E30798" w:rsidRPr="00985B00" w:rsidRDefault="00E30798" w:rsidP="00E30798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>Reagent 1</w:t>
            </w:r>
          </w:p>
        </w:tc>
        <w:tc>
          <w:tcPr>
            <w:tcW w:w="6166" w:type="dxa"/>
            <w:vAlign w:val="center"/>
          </w:tcPr>
          <w:p w14:paraId="52B93CDB" w14:textId="7A6BF657" w:rsidR="00E30798" w:rsidRPr="00985B00" w:rsidRDefault="00E30798" w:rsidP="00E30798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B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B1B3D">
              <w:rPr>
                <w:rStyle w:val="fontstyle01"/>
                <w:rFonts w:ascii="Times New Roman" w:hAnsi="Times New Roman"/>
                <w:sz w:val="24"/>
                <w:szCs w:val="24"/>
              </w:rPr>
              <w:t>olid MS medium: 4.4 g/L Murashige and Skoog Basal Salt</w:t>
            </w:r>
            <w:r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</w:t>
            </w:r>
            <w:r w:rsidRPr="005B1B3D">
              <w:rPr>
                <w:rStyle w:val="fontstyle01"/>
                <w:rFonts w:ascii="Times New Roman" w:hAnsi="Times New Roman"/>
                <w:sz w:val="24"/>
                <w:szCs w:val="24"/>
              </w:rPr>
              <w:t>Mixture (Sigma-Aldrich, cat. no. M5519), 20 g/L sucrose (Sigma-Aldrich, cat. no. S9378), pH 5.8 with NaOH, 0.8% agar (Sigma-Aldrich, cat. no. A1296) to prepare solid MS medium.</w:t>
            </w:r>
          </w:p>
        </w:tc>
      </w:tr>
      <w:tr w:rsidR="005B1B3D" w14:paraId="6BF0C748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49CC38A0" w14:textId="4CF125D7" w:rsidR="005B1B3D" w:rsidRPr="002B2A4E" w:rsidRDefault="005B1B3D" w:rsidP="00E30798">
            <w:pPr>
              <w:spacing w:beforeLines="50" w:before="156" w:afterLines="50" w:after="156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 w:rsidR="00E307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66" w:type="dxa"/>
          </w:tcPr>
          <w:p w14:paraId="3AA52106" w14:textId="57EE9CE0" w:rsidR="005B1B3D" w:rsidRPr="005B1B3D" w:rsidRDefault="005B1B3D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5B1B3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iquid MS medium: 4.4 g/L Murashige and Skoog Basal Salt Mixture (Sigma-Aldrich, cat. no. M5519), 20 g/L sucrose (Sigma-Aldrich, cat. no. S9378), pH 5.8 with NaOH, 0.8% to prepare liquid MS medium.</w:t>
            </w:r>
          </w:p>
        </w:tc>
      </w:tr>
      <w:tr w:rsidR="005B1B3D" w14:paraId="5085A059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0F1A08C6" w14:textId="2FA4F8BC" w:rsidR="005B1B3D" w:rsidRPr="002B2A4E" w:rsidRDefault="005B1B3D" w:rsidP="00E30798">
            <w:pPr>
              <w:spacing w:beforeLines="50" w:before="156" w:afterLines="50" w:after="156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 w:rsidR="00E307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6" w:type="dxa"/>
          </w:tcPr>
          <w:p w14:paraId="74CF51E4" w14:textId="25248672" w:rsidR="005B1B3D" w:rsidRPr="005B1B3D" w:rsidRDefault="005B1B3D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5B1B3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lid MS medium without sucrose: 4.4 g/L Murashige and Skoog Basal Salt Mixture (Sigma-Aldrich, cat. no. M5519), pH 5.8 with NaOH, 0.8% agar (Sigma-Aldrich, cat. no. A1296) to prepare solid MS–C medium.</w:t>
            </w:r>
          </w:p>
        </w:tc>
      </w:tr>
      <w:tr w:rsidR="005B1B3D" w14:paraId="40CB0E0C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31654E60" w14:textId="5E6B73A7" w:rsidR="005B1B3D" w:rsidRPr="002B2A4E" w:rsidRDefault="005B1B3D" w:rsidP="00E30798">
            <w:pPr>
              <w:spacing w:beforeLines="50" w:before="156" w:afterLines="50" w:after="156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 w:rsidR="00E307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6" w:type="dxa"/>
          </w:tcPr>
          <w:p w14:paraId="167C7CC3" w14:textId="4607BEF8" w:rsidR="005B1B3D" w:rsidRPr="005B1B3D" w:rsidRDefault="005B1B3D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5B1B3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lid MS medium without nitrogen: 4.4 g/L Murashige and Skoog Basal Salt Mixture without nitrogen (Caisson, cat. no. MSP07), 20 g/L sucrose (Sigma-Aldrich, cat. no. S9378), pH 5.8 with NaOH, 0.8% agar (Sigma-Aldrich, cat. no. A1296) to prepare solid MS–N medium.</w:t>
            </w:r>
          </w:p>
        </w:tc>
      </w:tr>
      <w:tr w:rsidR="005B1B3D" w14:paraId="0EA65ABD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4A57153E" w14:textId="5CF09AAB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 w:rsidR="00E307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66" w:type="dxa"/>
          </w:tcPr>
          <w:p w14:paraId="09D6C092" w14:textId="6D596004" w:rsidR="005B1B3D" w:rsidRPr="005B1B3D" w:rsidRDefault="005B1B3D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5B1B3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iquid MS medium without sucrose: 4.4 g/L Murashige and Skoog Basal Salt Mixture (Sigma-Aldrich, cat. no. M5519), pH 5.8 with NaOH to prepare solid MS–C medium.</w:t>
            </w:r>
          </w:p>
        </w:tc>
      </w:tr>
      <w:tr w:rsidR="005B1B3D" w14:paraId="0248D499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7BFE0301" w14:textId="32D2DEF7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 w:rsidR="00E307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66" w:type="dxa"/>
          </w:tcPr>
          <w:p w14:paraId="5AC63E17" w14:textId="3475B537" w:rsidR="005B1B3D" w:rsidRPr="005B1B3D" w:rsidRDefault="005B1B3D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5B1B3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iquid MS medium without nitrogen: 4.4 g/L Murashige and Skoog Basal Salt Mixture without nitrogen (Caisson, cat. no. MSP07), 20 g/L sucrose (Sigma-Aldrich, cat. no. S9378), pH 5.8 with NaOH to prepare liquid MS–N medium.</w:t>
            </w:r>
          </w:p>
        </w:tc>
      </w:tr>
      <w:tr w:rsidR="005B1B3D" w14:paraId="505B7E9A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46908411" w14:textId="19DD9137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 w:rsidR="00E307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6" w:type="dxa"/>
          </w:tcPr>
          <w:p w14:paraId="31276BB3" w14:textId="0E45D299" w:rsidR="005B1B3D" w:rsidRPr="005B1B3D" w:rsidRDefault="00E30798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30C3E">
              <w:rPr>
                <w:rStyle w:val="fontstyle01"/>
                <w:rFonts w:ascii="Times New Roman" w:hAnsi="Times New Roman"/>
                <w:sz w:val="24"/>
                <w:szCs w:val="24"/>
              </w:rPr>
              <w:t>Soil mixture: Peat moss and vermiculite (4:1 mix) presoak with distilled water and then autoclave sterilized for 30 min.</w:t>
            </w:r>
          </w:p>
        </w:tc>
      </w:tr>
      <w:tr w:rsidR="005B1B3D" w14:paraId="565798F5" w14:textId="77777777" w:rsidTr="0080687C">
        <w:trPr>
          <w:trHeight w:val="491"/>
        </w:trPr>
        <w:tc>
          <w:tcPr>
            <w:tcW w:w="8296" w:type="dxa"/>
            <w:gridSpan w:val="2"/>
            <w:vAlign w:val="center"/>
          </w:tcPr>
          <w:p w14:paraId="1A5552D6" w14:textId="301827A2" w:rsidR="005B1B3D" w:rsidRPr="002B2A4E" w:rsidRDefault="005B1B3D" w:rsidP="00E30798">
            <w:pPr>
              <w:spacing w:beforeLines="50" w:before="156" w:afterLines="50" w:after="156"/>
              <w:rPr>
                <w:rFonts w:ascii="Arial" w:hAnsi="Arial" w:cs="Arial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ents in Protocol </w:t>
            </w:r>
            <w:r w:rsidR="00E30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5B1B3D" w14:paraId="5BDD0F93" w14:textId="77777777" w:rsidTr="00763086">
        <w:trPr>
          <w:trHeight w:val="491"/>
        </w:trPr>
        <w:tc>
          <w:tcPr>
            <w:tcW w:w="2130" w:type="dxa"/>
          </w:tcPr>
          <w:p w14:paraId="45AF8221" w14:textId="2E718C12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>Reagent 1</w:t>
            </w:r>
          </w:p>
        </w:tc>
        <w:tc>
          <w:tcPr>
            <w:tcW w:w="6166" w:type="dxa"/>
          </w:tcPr>
          <w:p w14:paraId="79200141" w14:textId="384563E3" w:rsidR="005B1B3D" w:rsidRPr="00230C3E" w:rsidRDefault="005B1B3D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lid MS medium: See Reagent 1 in protocol 1.</w:t>
            </w:r>
          </w:p>
        </w:tc>
      </w:tr>
      <w:tr w:rsidR="005B1B3D" w14:paraId="2C3A30C1" w14:textId="77777777" w:rsidTr="00763086">
        <w:trPr>
          <w:trHeight w:val="491"/>
        </w:trPr>
        <w:tc>
          <w:tcPr>
            <w:tcW w:w="2130" w:type="dxa"/>
          </w:tcPr>
          <w:p w14:paraId="6A699DD0" w14:textId="551762D5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66" w:type="dxa"/>
          </w:tcPr>
          <w:p w14:paraId="70D81212" w14:textId="0965C7BD" w:rsidR="005B1B3D" w:rsidRPr="00230C3E" w:rsidRDefault="005B1B3D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Liquid MS medium: See Reagent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1B3D" w14:paraId="61BCBF3D" w14:textId="77777777" w:rsidTr="00763086">
        <w:trPr>
          <w:trHeight w:val="491"/>
        </w:trPr>
        <w:tc>
          <w:tcPr>
            <w:tcW w:w="2130" w:type="dxa"/>
          </w:tcPr>
          <w:p w14:paraId="09F324C3" w14:textId="7D376C7A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6" w:type="dxa"/>
          </w:tcPr>
          <w:p w14:paraId="4FD60CFA" w14:textId="0264A7AA" w:rsidR="005B1B3D" w:rsidRPr="00230C3E" w:rsidRDefault="005B1B3D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Liquid MS–C medium: See Reagent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1B3D" w14:paraId="4EC2BA42" w14:textId="77777777" w:rsidTr="00763086">
        <w:trPr>
          <w:trHeight w:val="491"/>
        </w:trPr>
        <w:tc>
          <w:tcPr>
            <w:tcW w:w="2130" w:type="dxa"/>
          </w:tcPr>
          <w:p w14:paraId="12F95531" w14:textId="52498220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6" w:type="dxa"/>
          </w:tcPr>
          <w:p w14:paraId="0245E72F" w14:textId="0561A827" w:rsidR="005B1B3D" w:rsidRPr="00230C3E" w:rsidRDefault="005B1B3D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Liquid MS–N medium: See Reagent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1B3D" w14:paraId="4C84EEED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329408DE" w14:textId="6911DE90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66" w:type="dxa"/>
          </w:tcPr>
          <w:p w14:paraId="74250D87" w14:textId="239F7B2E" w:rsidR="005B1B3D" w:rsidRPr="00230C3E" w:rsidRDefault="005B1B3D" w:rsidP="00E30798">
            <w:pPr>
              <w:spacing w:beforeLines="50" w:before="156" w:afterLines="50" w:after="156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nA</w:t>
            </w:r>
            <w:proofErr w:type="spellEnd"/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stock: 1 mM stock solution is prepared by dissolving </w:t>
            </w:r>
            <w:proofErr w:type="spellStart"/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nA</w:t>
            </w:r>
            <w:proofErr w:type="spellEnd"/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PExBIO</w:t>
            </w:r>
            <w:proofErr w:type="spellEnd"/>
            <w:r w:rsidRPr="00230C3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 cat. no. A8633) with DMSO (Sigma-Aldrich, cat. no. D5879).</w:t>
            </w:r>
          </w:p>
        </w:tc>
      </w:tr>
      <w:tr w:rsidR="005B1B3D" w14:paraId="4548A8D8" w14:textId="77777777" w:rsidTr="0080687C">
        <w:trPr>
          <w:trHeight w:val="491"/>
        </w:trPr>
        <w:tc>
          <w:tcPr>
            <w:tcW w:w="8296" w:type="dxa"/>
            <w:gridSpan w:val="2"/>
            <w:vAlign w:val="center"/>
          </w:tcPr>
          <w:p w14:paraId="4FE95402" w14:textId="69D58536" w:rsidR="005B1B3D" w:rsidRPr="005B1B3D" w:rsidRDefault="005B1B3D" w:rsidP="00E30798">
            <w:pPr>
              <w:spacing w:beforeLines="50" w:before="156" w:afterLines="50" w:after="156"/>
              <w:rPr>
                <w:rFonts w:ascii="Arial" w:hAnsi="Arial" w:cs="Arial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ents in Protocol </w:t>
            </w:r>
            <w:r w:rsidR="00E30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5B1B3D" w14:paraId="1D425666" w14:textId="77777777" w:rsidTr="00763086">
        <w:trPr>
          <w:trHeight w:val="491"/>
        </w:trPr>
        <w:tc>
          <w:tcPr>
            <w:tcW w:w="2130" w:type="dxa"/>
          </w:tcPr>
          <w:p w14:paraId="0B81A3C6" w14:textId="4E35FF42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>Reagent 1</w:t>
            </w:r>
          </w:p>
        </w:tc>
        <w:tc>
          <w:tcPr>
            <w:tcW w:w="6166" w:type="dxa"/>
          </w:tcPr>
          <w:p w14:paraId="07748C98" w14:textId="7157B2CC" w:rsidR="005B1B3D" w:rsidRPr="005B1B3D" w:rsidRDefault="005B1B3D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42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lid MS medium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: See Reagent 1 in protocol 1.</w:t>
            </w:r>
          </w:p>
        </w:tc>
      </w:tr>
      <w:tr w:rsidR="005B1B3D" w14:paraId="28D3E43F" w14:textId="77777777" w:rsidTr="00763086">
        <w:trPr>
          <w:trHeight w:val="491"/>
        </w:trPr>
        <w:tc>
          <w:tcPr>
            <w:tcW w:w="2130" w:type="dxa"/>
          </w:tcPr>
          <w:p w14:paraId="7BB8BC43" w14:textId="088E5D13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66" w:type="dxa"/>
          </w:tcPr>
          <w:p w14:paraId="791B568A" w14:textId="5BA7B59E" w:rsidR="005B1B3D" w:rsidRPr="005B1B3D" w:rsidRDefault="005B1B3D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quid MS medium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1B3D" w14:paraId="3F0D8618" w14:textId="77777777" w:rsidTr="00763086">
        <w:trPr>
          <w:trHeight w:val="491"/>
        </w:trPr>
        <w:tc>
          <w:tcPr>
            <w:tcW w:w="2130" w:type="dxa"/>
          </w:tcPr>
          <w:p w14:paraId="0FEA9D46" w14:textId="58954A10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6" w:type="dxa"/>
          </w:tcPr>
          <w:p w14:paraId="36A04F43" w14:textId="6F2ABB23" w:rsidR="005B1B3D" w:rsidRPr="005B1B3D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TH stock: 10 mM stock solution is prepar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y </w:t>
            </w:r>
            <w:r w:rsidRPr="00393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solv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 BTH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upelco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. no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328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methanol.</w:t>
            </w:r>
          </w:p>
        </w:tc>
      </w:tr>
      <w:tr w:rsidR="005B1B3D" w14:paraId="114F756A" w14:textId="77777777" w:rsidTr="00763086">
        <w:trPr>
          <w:trHeight w:val="491"/>
        </w:trPr>
        <w:tc>
          <w:tcPr>
            <w:tcW w:w="2130" w:type="dxa"/>
          </w:tcPr>
          <w:p w14:paraId="63E02DE8" w14:textId="72472F70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6" w:type="dxa"/>
          </w:tcPr>
          <w:p w14:paraId="2A4E1A30" w14:textId="39DD8DDA" w:rsidR="005B1B3D" w:rsidRPr="005B1B3D" w:rsidRDefault="005B1B3D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11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A</w:t>
            </w:r>
            <w:proofErr w:type="spellEnd"/>
            <w:r w:rsidRPr="000811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ock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5 in protocol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B1B3D" w14:paraId="3F43A290" w14:textId="77777777" w:rsidTr="00763086">
        <w:trPr>
          <w:trHeight w:val="491"/>
        </w:trPr>
        <w:tc>
          <w:tcPr>
            <w:tcW w:w="2130" w:type="dxa"/>
          </w:tcPr>
          <w:p w14:paraId="01D240B3" w14:textId="2FF3BD8C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66" w:type="dxa"/>
          </w:tcPr>
          <w:p w14:paraId="7A08D0EA" w14:textId="2D66916A" w:rsidR="005B1B3D" w:rsidRPr="005B1B3D" w:rsidRDefault="005B1B3D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rose solution: 0.15 M sucrose solution.</w:t>
            </w:r>
          </w:p>
        </w:tc>
      </w:tr>
      <w:tr w:rsidR="005B1B3D" w14:paraId="6C22D698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49C231BD" w14:textId="34BB6007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66" w:type="dxa"/>
          </w:tcPr>
          <w:p w14:paraId="39FAF8AD" w14:textId="41C01E47" w:rsidR="005B1B3D" w:rsidRPr="005B1B3D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ze substitution solution: 0.1% uranyl acetate in dr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one.</w:t>
            </w:r>
          </w:p>
        </w:tc>
      </w:tr>
      <w:tr w:rsidR="005B1B3D" w14:paraId="1C41C474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17B8FEE2" w14:textId="135FC0EA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6" w:type="dxa"/>
          </w:tcPr>
          <w:p w14:paraId="2F16E451" w14:textId="08685C0D" w:rsidR="005B1B3D" w:rsidRPr="005B1B3D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ebuffered</w:t>
            </w:r>
            <w:proofErr w:type="spellEnd"/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line (PBS) stock: 80 g/L NaCl, 2 g/L </w:t>
            </w:r>
            <w:proofErr w:type="spellStart"/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l</w:t>
            </w:r>
            <w:proofErr w:type="spellEnd"/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1.4 g/L Na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O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·H2O, and 2 g/L KH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 7.3.</w:t>
            </w:r>
          </w:p>
        </w:tc>
      </w:tr>
      <w:tr w:rsidR="005B1B3D" w14:paraId="7FE1EFF4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4605DF41" w14:textId="6E81BE8A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66" w:type="dxa"/>
          </w:tcPr>
          <w:p w14:paraId="6A52A71D" w14:textId="4E059248" w:rsidR="005B1B3D" w:rsidRPr="005B1B3D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cking solution: 3% BSA in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PBS solu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02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sol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 from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PBS solu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ter-steriliz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ef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 used.</w:t>
            </w:r>
          </w:p>
        </w:tc>
      </w:tr>
      <w:tr w:rsidR="005B1B3D" w14:paraId="20F1D829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729D0080" w14:textId="43B8CB4D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66" w:type="dxa"/>
          </w:tcPr>
          <w:p w14:paraId="0C29215E" w14:textId="49F64B0E" w:rsidR="005B1B3D" w:rsidRPr="005B1B3D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 solution: 1% BSA in 1× PBS solu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02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sol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 from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PBS solu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which is f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ter-sterilized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ef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 used.</w:t>
            </w:r>
          </w:p>
        </w:tc>
      </w:tr>
      <w:tr w:rsidR="005B1B3D" w14:paraId="278DE921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17B46C40" w14:textId="76D19C94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66" w:type="dxa"/>
          </w:tcPr>
          <w:p w14:paraId="7FA99389" w14:textId="34E26077" w:rsidR="005B1B3D" w:rsidRPr="005B1B3D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P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bod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Dilute the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-GFP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ies (</w:t>
            </w:r>
            <w:proofErr w:type="spellStart"/>
            <w:r w:rsidRPr="00E90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mart</w:t>
            </w:r>
            <w:proofErr w:type="spellEnd"/>
            <w:r w:rsidRPr="00E90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. no. M200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filter-sterilized 1% BS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0 </w:t>
            </w:r>
            <w:proofErr w:type="spellStart"/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l.</w:t>
            </w:r>
          </w:p>
        </w:tc>
      </w:tr>
      <w:tr w:rsidR="005B1B3D" w14:paraId="54F78231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0EE6688B" w14:textId="00D7CAA4" w:rsidR="005B1B3D" w:rsidRPr="00985B00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166" w:type="dxa"/>
          </w:tcPr>
          <w:p w14:paraId="38454868" w14:textId="7527BA15" w:rsidR="005B1B3D" w:rsidRDefault="005B1B3D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antibody: Gold particle-coupled (various sizes: 6, 10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15 nm) secondary antibodies against the host of the primar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bodies are dilut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before use.</w:t>
            </w:r>
          </w:p>
        </w:tc>
      </w:tr>
      <w:tr w:rsidR="005B1B3D" w14:paraId="64BF57F6" w14:textId="77777777" w:rsidTr="0080687C">
        <w:trPr>
          <w:trHeight w:val="491"/>
        </w:trPr>
        <w:tc>
          <w:tcPr>
            <w:tcW w:w="8296" w:type="dxa"/>
            <w:gridSpan w:val="2"/>
            <w:vAlign w:val="center"/>
          </w:tcPr>
          <w:p w14:paraId="602774F9" w14:textId="70288804" w:rsidR="005B1B3D" w:rsidRDefault="005B1B3D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ents in Protocol </w:t>
            </w:r>
            <w:r w:rsidR="00E30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80687C" w14:paraId="1F26F84C" w14:textId="77777777" w:rsidTr="00763086">
        <w:trPr>
          <w:trHeight w:val="491"/>
        </w:trPr>
        <w:tc>
          <w:tcPr>
            <w:tcW w:w="2130" w:type="dxa"/>
          </w:tcPr>
          <w:p w14:paraId="052D8D3F" w14:textId="3AE620BB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>Reagent 1</w:t>
            </w:r>
          </w:p>
        </w:tc>
        <w:tc>
          <w:tcPr>
            <w:tcW w:w="6166" w:type="dxa"/>
          </w:tcPr>
          <w:p w14:paraId="3F905558" w14:textId="4A48BD35" w:rsidR="0080687C" w:rsidRPr="005B1B3D" w:rsidRDefault="0080687C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42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lid MS medium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: See Reagent 1 in protocol 1.</w:t>
            </w:r>
          </w:p>
        </w:tc>
      </w:tr>
      <w:tr w:rsidR="0080687C" w14:paraId="1172DB18" w14:textId="77777777" w:rsidTr="00763086">
        <w:trPr>
          <w:trHeight w:val="491"/>
        </w:trPr>
        <w:tc>
          <w:tcPr>
            <w:tcW w:w="2130" w:type="dxa"/>
          </w:tcPr>
          <w:p w14:paraId="1649C2E1" w14:textId="29826DCB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66" w:type="dxa"/>
          </w:tcPr>
          <w:p w14:paraId="26C5E870" w14:textId="73A05BA9" w:rsidR="0080687C" w:rsidRPr="005B1B3D" w:rsidRDefault="0080687C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quid MS medium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0687C" w14:paraId="46C525C1" w14:textId="77777777" w:rsidTr="00763086">
        <w:trPr>
          <w:trHeight w:val="491"/>
        </w:trPr>
        <w:tc>
          <w:tcPr>
            <w:tcW w:w="2130" w:type="dxa"/>
          </w:tcPr>
          <w:p w14:paraId="1F00BED6" w14:textId="0BBABFA5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6" w:type="dxa"/>
          </w:tcPr>
          <w:p w14:paraId="7AA5D40E" w14:textId="5A96142E" w:rsidR="0080687C" w:rsidRPr="005B1B3D" w:rsidRDefault="0080687C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iquid MS</w:t>
            </w:r>
            <w:r w:rsidRPr="00100D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034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0687C" w14:paraId="4AC9F2F1" w14:textId="77777777" w:rsidTr="00763086">
        <w:trPr>
          <w:trHeight w:val="491"/>
        </w:trPr>
        <w:tc>
          <w:tcPr>
            <w:tcW w:w="2130" w:type="dxa"/>
          </w:tcPr>
          <w:p w14:paraId="479604F5" w14:textId="1656C794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6" w:type="dxa"/>
          </w:tcPr>
          <w:p w14:paraId="61490ECF" w14:textId="650A893B" w:rsidR="0080687C" w:rsidRPr="005B1B3D" w:rsidRDefault="0080687C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iquid MS</w:t>
            </w:r>
            <w:r w:rsidRPr="00100D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034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0687C" w14:paraId="15E3D5E3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26740F1F" w14:textId="1A3339CE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66" w:type="dxa"/>
          </w:tcPr>
          <w:p w14:paraId="4D74D388" w14:textId="0A4864F3" w:rsidR="0080687C" w:rsidRPr="005B1B3D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DC stock: MDC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igma-Aldrich, ca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no.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043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is </w:t>
            </w:r>
            <w:r w:rsidRPr="002025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solv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 by </w:t>
            </w:r>
            <w:hyperlink r:id="rId6" w:history="1">
              <w:r>
                <w:rPr>
                  <w:rFonts w:ascii="Times New Roman" w:hAnsi="Times New Roman" w:cs="Times New Roman" w:hint="eastAsia"/>
                  <w:color w:val="101214"/>
                  <w:sz w:val="24"/>
                  <w:szCs w:val="24"/>
                </w:rPr>
                <w:t>m</w:t>
              </w:r>
              <w:r w:rsidRPr="00391836">
                <w:rPr>
                  <w:rFonts w:ascii="Times New Roman" w:hAnsi="Times New Roman" w:cs="Times New Roman"/>
                  <w:color w:val="101214"/>
                  <w:sz w:val="24"/>
                  <w:szCs w:val="24"/>
                </w:rPr>
                <w:t>ethanol</w:t>
              </w:r>
            </w:hyperlink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to 1 </w:t>
            </w:r>
            <w:proofErr w:type="spellStart"/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M.</w:t>
            </w:r>
            <w:proofErr w:type="spellEnd"/>
          </w:p>
        </w:tc>
      </w:tr>
      <w:tr w:rsidR="0080687C" w14:paraId="17638DC5" w14:textId="77777777" w:rsidTr="00763086">
        <w:trPr>
          <w:trHeight w:val="491"/>
        </w:trPr>
        <w:tc>
          <w:tcPr>
            <w:tcW w:w="2130" w:type="dxa"/>
          </w:tcPr>
          <w:p w14:paraId="1A1F2D60" w14:textId="3A3D60CA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66" w:type="dxa"/>
          </w:tcPr>
          <w:p w14:paraId="391C8D3F" w14:textId="7587F9D5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11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A</w:t>
            </w:r>
            <w:proofErr w:type="spellEnd"/>
            <w:r w:rsidRPr="000811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ock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5 in protocol </w:t>
            </w:r>
            <w:r w:rsidR="00E307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0687C" w14:paraId="412C85AA" w14:textId="77777777" w:rsidTr="00E30798">
        <w:trPr>
          <w:trHeight w:val="491"/>
        </w:trPr>
        <w:tc>
          <w:tcPr>
            <w:tcW w:w="2130" w:type="dxa"/>
            <w:vAlign w:val="center"/>
          </w:tcPr>
          <w:p w14:paraId="0E481968" w14:textId="5FB6EDC3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6" w:type="dxa"/>
          </w:tcPr>
          <w:p w14:paraId="7F036AFE" w14:textId="3B34AB4C" w:rsidR="0080687C" w:rsidRPr="005B1B3D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 </w:t>
            </w:r>
            <w:r w:rsidRPr="000811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BS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</w:t>
            </w:r>
            <w:r w:rsidRPr="00763086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repared from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3086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11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763086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PBS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S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ee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Reagent 7 in protocol 4) </w:t>
            </w:r>
            <w:r w:rsidRPr="00763086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by dilution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0687C" w14:paraId="1BD156D2" w14:textId="77777777" w:rsidTr="0080687C">
        <w:trPr>
          <w:trHeight w:val="491"/>
        </w:trPr>
        <w:tc>
          <w:tcPr>
            <w:tcW w:w="8296" w:type="dxa"/>
            <w:gridSpan w:val="2"/>
            <w:vAlign w:val="center"/>
          </w:tcPr>
          <w:p w14:paraId="53771E46" w14:textId="1439451F" w:rsidR="0080687C" w:rsidRDefault="0080687C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ents in Protocol </w:t>
            </w:r>
            <w:r w:rsidR="00E30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80687C" w14:paraId="612D78FA" w14:textId="77777777" w:rsidTr="00763086">
        <w:trPr>
          <w:trHeight w:val="491"/>
        </w:trPr>
        <w:tc>
          <w:tcPr>
            <w:tcW w:w="2130" w:type="dxa"/>
          </w:tcPr>
          <w:p w14:paraId="79A72B17" w14:textId="0CED5989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>Reagent 1</w:t>
            </w:r>
          </w:p>
        </w:tc>
        <w:tc>
          <w:tcPr>
            <w:tcW w:w="6166" w:type="dxa"/>
          </w:tcPr>
          <w:p w14:paraId="1D2CF7DC" w14:textId="6EFC280E" w:rsidR="0080687C" w:rsidRDefault="0080687C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42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lid MS medium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: See Reagent 1 in protocol 1.</w:t>
            </w:r>
          </w:p>
        </w:tc>
      </w:tr>
      <w:tr w:rsidR="0080687C" w14:paraId="4DFB7A3B" w14:textId="77777777" w:rsidTr="00763086">
        <w:trPr>
          <w:trHeight w:val="491"/>
        </w:trPr>
        <w:tc>
          <w:tcPr>
            <w:tcW w:w="2130" w:type="dxa"/>
          </w:tcPr>
          <w:p w14:paraId="140F9DE2" w14:textId="0890A5E7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66" w:type="dxa"/>
          </w:tcPr>
          <w:p w14:paraId="3628957C" w14:textId="61863E6C" w:rsidR="0080687C" w:rsidRDefault="0080687C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quid MS medium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0687C" w14:paraId="00C35633" w14:textId="77777777" w:rsidTr="00763086">
        <w:trPr>
          <w:trHeight w:val="491"/>
        </w:trPr>
        <w:tc>
          <w:tcPr>
            <w:tcW w:w="2130" w:type="dxa"/>
          </w:tcPr>
          <w:p w14:paraId="6772D86F" w14:textId="30394D2F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6" w:type="dxa"/>
          </w:tcPr>
          <w:p w14:paraId="3BE5FA62" w14:textId="348BD8A9" w:rsidR="0080687C" w:rsidRDefault="0080687C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iquid MS</w:t>
            </w:r>
            <w:r w:rsidRPr="00100D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034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0687C" w14:paraId="7D4E764E" w14:textId="77777777" w:rsidTr="00763086">
        <w:trPr>
          <w:trHeight w:val="491"/>
        </w:trPr>
        <w:tc>
          <w:tcPr>
            <w:tcW w:w="2130" w:type="dxa"/>
          </w:tcPr>
          <w:p w14:paraId="3CB36A14" w14:textId="2152DBBE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6" w:type="dxa"/>
          </w:tcPr>
          <w:p w14:paraId="49F95569" w14:textId="4A5CC6AD" w:rsidR="0080687C" w:rsidRDefault="0080687C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iquid MS</w:t>
            </w:r>
            <w:r w:rsidRPr="00100D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034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0687C" w14:paraId="515D2258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59B27C91" w14:textId="02C4CF6F" w:rsidR="0080687C" w:rsidRPr="00985B00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66" w:type="dxa"/>
          </w:tcPr>
          <w:p w14:paraId="2F61AE01" w14:textId="0503B7D8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extraction buffer: </w:t>
            </w:r>
            <w:r w:rsidRPr="00B9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 mM Tris-HCl pH 7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A3A80">
              <w:rPr>
                <w:rFonts w:ascii="ArialMT" w:hAnsi="ArialMT" w:hint="eastAsia"/>
                <w:color w:val="000000"/>
                <w:sz w:val="24"/>
                <w:szCs w:val="24"/>
              </w:rPr>
              <w:t>7</w:t>
            </w:r>
            <w:r w:rsidRPr="005A3A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m</w:t>
            </w:r>
            <w:r w:rsidRPr="00B9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 NaC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9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mM EDT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plemented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e inhibitor cocktail (Roch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40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. no. 04693132001</w:t>
            </w:r>
            <w:r w:rsidRPr="0009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80687C" w14:paraId="3DF21117" w14:textId="77777777" w:rsidTr="00763086">
        <w:trPr>
          <w:trHeight w:val="491"/>
        </w:trPr>
        <w:tc>
          <w:tcPr>
            <w:tcW w:w="2130" w:type="dxa"/>
          </w:tcPr>
          <w:p w14:paraId="7234E4E1" w14:textId="53568CC5" w:rsidR="0080687C" w:rsidRPr="00985B00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66" w:type="dxa"/>
          </w:tcPr>
          <w:p w14:paraId="723D8A5D" w14:textId="6E60BFAE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ton X-100: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igma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Aldrich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no.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87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80687C" w14:paraId="79276BDB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2761F1CD" w14:textId="3A634B4B" w:rsidR="0080687C" w:rsidRPr="00985B00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6" w:type="dxa"/>
          </w:tcPr>
          <w:p w14:paraId="7386102C" w14:textId="274E4D99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005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holipase 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Prepared from </w:t>
            </w:r>
            <w:hyperlink r:id="rId7" w:history="1">
              <w:r w:rsidRPr="00540D87">
                <w:rPr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</w:rPr>
                <w:t>Streptomyces chromofuscus</w:t>
              </w:r>
            </w:hyperlink>
            <w:r w:rsidRPr="00540D8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40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zo Lifescienc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no. </w:t>
            </w:r>
            <w:r w:rsidRPr="00540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ML-SE301-0025, </w:t>
            </w:r>
            <w:r w:rsidRPr="00540D87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250 unit</w:t>
            </w:r>
            <w:r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 xml:space="preserve"> </w:t>
            </w:r>
            <w:r w:rsidRPr="00540D87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/ ml</w:t>
            </w:r>
            <w:r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.</w:t>
            </w:r>
          </w:p>
        </w:tc>
      </w:tr>
      <w:tr w:rsidR="0080687C" w14:paraId="452031F3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3E85FE6B" w14:textId="555B0FA8" w:rsidR="0080687C" w:rsidRPr="00985B00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66" w:type="dxa"/>
          </w:tcPr>
          <w:p w14:paraId="357E30BA" w14:textId="0F588A87" w:rsidR="0080687C" w:rsidRP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40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SDS-PAGE loading buffe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 mM Tris–HCl, 10% S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/v)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0.5% Bromophenol blu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/v)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0% Glycer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v/v)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% β-</w:t>
            </w:r>
            <w:proofErr w:type="spellStart"/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rcaptoethan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/v).</w:t>
            </w:r>
          </w:p>
        </w:tc>
      </w:tr>
      <w:tr w:rsidR="0080687C" w14:paraId="74B99C6F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55AEC9D7" w14:textId="0CBA9E7B" w:rsidR="0080687C" w:rsidRPr="00985B00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66" w:type="dxa"/>
          </w:tcPr>
          <w:p w14:paraId="2D82245C" w14:textId="46D781E8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olving gel (15%): 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 mL 30% acrylamide (29: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Labtid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t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S-0500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, 3.8 mL 1 M Tris (pH 8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ioshar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no.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L515B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, 0.1 mL 10% S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ioshar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t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L517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0.1 mL 10% A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Macklin,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no. 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801037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, 4.0 </w:t>
            </w:r>
            <w:proofErr w:type="spellStart"/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MED (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EST GENE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G2250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, </w:t>
            </w:r>
            <w:r w:rsidRPr="00536C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6 g urea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igma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Aldrich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no.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537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536C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supplemented with </w:t>
            </w:r>
            <w:r w:rsidRPr="00536CA5">
              <w:rPr>
                <w:rFonts w:ascii="Times New Roman" w:hAnsi="Times New Roman" w:cs="Times New Roman"/>
                <w:color w:val="2A2B2E"/>
                <w:sz w:val="24"/>
                <w:szCs w:val="24"/>
              </w:rPr>
              <w:t>appropriate amount</w:t>
            </w:r>
            <w:r w:rsidRPr="00536C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</w:t>
            </w:r>
            <w:r w:rsidRPr="00536C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536C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 to </w:t>
            </w:r>
            <w:r w:rsidRPr="00536CA5">
              <w:rPr>
                <w:rFonts w:ascii="Times New Roman" w:hAnsi="Times New Roman" w:cs="Times New Roman"/>
                <w:color w:val="2A2B2E"/>
                <w:sz w:val="24"/>
                <w:szCs w:val="24"/>
              </w:rPr>
              <w:t xml:space="preserve">make </w:t>
            </w:r>
            <w:r w:rsidRPr="00536CA5">
              <w:rPr>
                <w:rFonts w:ascii="Times New Roman" w:hAnsi="Times New Roman" w:cs="Times New Roman"/>
                <w:color w:val="2A2B2E"/>
                <w:sz w:val="24"/>
                <w:szCs w:val="24"/>
              </w:rPr>
              <w:lastRenderedPageBreak/>
              <w:t xml:space="preserve">the final volume to 10 </w:t>
            </w:r>
            <w:proofErr w:type="spellStart"/>
            <w:r w:rsidRPr="00536CA5">
              <w:rPr>
                <w:rFonts w:ascii="Times New Roman" w:hAnsi="Times New Roman" w:cs="Times New Roman"/>
                <w:color w:val="2A2B2E"/>
                <w:sz w:val="24"/>
                <w:szCs w:val="24"/>
              </w:rPr>
              <w:t>mL.</w:t>
            </w:r>
            <w:proofErr w:type="spellEnd"/>
          </w:p>
        </w:tc>
      </w:tr>
      <w:tr w:rsidR="0080687C" w14:paraId="236E0145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487AFF51" w14:textId="4192FB58" w:rsidR="0080687C" w:rsidRPr="0080687C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gent 10</w:t>
            </w:r>
          </w:p>
        </w:tc>
        <w:tc>
          <w:tcPr>
            <w:tcW w:w="6166" w:type="dxa"/>
          </w:tcPr>
          <w:p w14:paraId="31A1B373" w14:textId="4230461A" w:rsidR="0080687C" w:rsidRP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cking gel (5%): 2.7 mL H</w:t>
            </w: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, 0.67 mL 30% acrylamide (29: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Labtid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t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S-0500</w:t>
            </w: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, 0.5 mL 1 M Tris (pH 6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667268">
              <w:t xml:space="preserve"> </w:t>
            </w:r>
            <w:proofErr w:type="spellStart"/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harp</w:t>
            </w:r>
            <w:proofErr w:type="spellEnd"/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at. no. </w:t>
            </w: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514B); 0.04 mL 10% S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ioshar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t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L517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0.04 mL 10% A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Macklin,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no. 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8010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4.0 </w:t>
            </w:r>
            <w:proofErr w:type="spellStart"/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M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EST GENE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G22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. </w:t>
            </w:r>
          </w:p>
        </w:tc>
      </w:tr>
      <w:tr w:rsidR="0080687C" w14:paraId="5EE7166D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581AE0AD" w14:textId="68A84AA4" w:rsidR="0080687C" w:rsidRPr="0080687C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1</w:t>
            </w:r>
          </w:p>
        </w:tc>
        <w:tc>
          <w:tcPr>
            <w:tcW w:w="6166" w:type="dxa"/>
          </w:tcPr>
          <w:p w14:paraId="1A2A2C02" w14:textId="54CE7482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×SDS-PAGE running buffer: 12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s; 1.25 M Glycine; 0.5% S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v)</w:t>
            </w: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0687C" w14:paraId="75911A79" w14:textId="77777777" w:rsidTr="00763086">
        <w:trPr>
          <w:trHeight w:val="491"/>
        </w:trPr>
        <w:tc>
          <w:tcPr>
            <w:tcW w:w="2130" w:type="dxa"/>
          </w:tcPr>
          <w:p w14:paraId="76EA6F95" w14:textId="4F259306" w:rsidR="0080687C" w:rsidRP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2</w:t>
            </w:r>
          </w:p>
        </w:tc>
        <w:tc>
          <w:tcPr>
            <w:tcW w:w="6166" w:type="dxa"/>
          </w:tcPr>
          <w:p w14:paraId="1AC7944D" w14:textId="79453481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tained</w:t>
            </w:r>
            <w:proofErr w:type="spellEnd"/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mark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</w:t>
            </w:r>
            <w:proofErr w:type="spellEnd"/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ientifi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no. 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80687C" w14:paraId="56400B38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4E7DBE92" w14:textId="2EABC874" w:rsidR="0080687C" w:rsidRPr="0080687C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3</w:t>
            </w:r>
          </w:p>
        </w:tc>
        <w:tc>
          <w:tcPr>
            <w:tcW w:w="6166" w:type="dxa"/>
          </w:tcPr>
          <w:p w14:paraId="4904BFD4" w14:textId="1D3283C1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mbrane transfer buffer: 48 mM Tris; 39 mM Glycine; 0.037% SDS, 20%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.</w:t>
            </w:r>
          </w:p>
        </w:tc>
      </w:tr>
      <w:tr w:rsidR="0080687C" w14:paraId="4C4FFFFD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6EA4865F" w14:textId="09C2BBA6" w:rsidR="0080687C" w:rsidRPr="0080687C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4</w:t>
            </w:r>
          </w:p>
        </w:tc>
        <w:tc>
          <w:tcPr>
            <w:tcW w:w="6166" w:type="dxa"/>
          </w:tcPr>
          <w:p w14:paraId="38C3D85B" w14:textId="3F5C70DD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on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 membrane with 0.22-μ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mersham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.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10600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.</w:t>
            </w:r>
          </w:p>
        </w:tc>
      </w:tr>
      <w:tr w:rsidR="0080687C" w14:paraId="70AD4416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54C1121A" w14:textId="0EA5960A" w:rsidR="0080687C" w:rsidRPr="0080687C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5</w:t>
            </w:r>
          </w:p>
        </w:tc>
        <w:tc>
          <w:tcPr>
            <w:tcW w:w="6166" w:type="dxa"/>
          </w:tcPr>
          <w:p w14:paraId="0DE04B16" w14:textId="58629AB6" w:rsidR="0080687C" w:rsidRP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59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ST buffer: 20 mM Tris–HCl, 150 mM NaC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EC59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05% Twe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0687C" w14:paraId="0E70D45D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76A39305" w14:textId="68098D9E" w:rsidR="0080687C" w:rsidRPr="0080687C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6</w:t>
            </w:r>
          </w:p>
        </w:tc>
        <w:tc>
          <w:tcPr>
            <w:tcW w:w="6166" w:type="dxa"/>
          </w:tcPr>
          <w:p w14:paraId="7C4C193B" w14:textId="7A633CA0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ocking buffer: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fat milk 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ango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iotech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no.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6006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is 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sol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 with 1 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59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ST buff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0687C" w14:paraId="48ACE597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474B1AFA" w14:textId="5E117EBE" w:rsidR="0080687C" w:rsidRPr="0080687C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7</w:t>
            </w:r>
          </w:p>
        </w:tc>
        <w:tc>
          <w:tcPr>
            <w:tcW w:w="6166" w:type="dxa"/>
          </w:tcPr>
          <w:p w14:paraId="2756D16C" w14:textId="5C3B8355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</w:t>
            </w:r>
            <w:r w:rsidRPr="002133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G8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2133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tibo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es: Anti-</w:t>
            </w:r>
            <w:r w:rsidRPr="002133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G8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2133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tibo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es</w:t>
            </w:r>
            <w:r w:rsidRPr="00EF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F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EF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. ab770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are 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sol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 with 1 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59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3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,000</w:t>
            </w:r>
            <w:r w:rsidRPr="00213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0687C" w14:paraId="063A392E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41E0F55D" w14:textId="1BF43333" w:rsidR="0080687C" w:rsidRPr="0080687C" w:rsidRDefault="0080687C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8</w:t>
            </w:r>
          </w:p>
        </w:tc>
        <w:tc>
          <w:tcPr>
            <w:tcW w:w="6166" w:type="dxa"/>
            <w:vAlign w:val="center"/>
          </w:tcPr>
          <w:p w14:paraId="6E31C407" w14:textId="3E2A5680" w:rsidR="0080687C" w:rsidRDefault="0080687C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13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ndary antibod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RP-conjugated </w:t>
            </w:r>
            <w:proofErr w:type="spellStart"/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inipure</w:t>
            </w:r>
            <w:proofErr w:type="spellEnd"/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oat Anti-Rabbit IgG (H+L)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F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n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SA00001-2</w:t>
            </w:r>
            <w:r w:rsidRPr="00EF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3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3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00 in 1</w:t>
            </w:r>
            <w:r w:rsidRPr="00CB6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213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ST</w:t>
            </w:r>
            <w:r w:rsidRPr="002133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uff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80687C" w14:paraId="6A03EB50" w14:textId="77777777" w:rsidTr="000729F6">
        <w:trPr>
          <w:trHeight w:val="491"/>
        </w:trPr>
        <w:tc>
          <w:tcPr>
            <w:tcW w:w="8296" w:type="dxa"/>
            <w:gridSpan w:val="2"/>
          </w:tcPr>
          <w:p w14:paraId="6E73C2C5" w14:textId="55810BC8" w:rsidR="0080687C" w:rsidRDefault="0080687C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ents in Protocol </w:t>
            </w:r>
            <w:r w:rsidR="005D5E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230C3E" w14:paraId="27FEBFAA" w14:textId="77777777" w:rsidTr="00763086">
        <w:trPr>
          <w:trHeight w:val="491"/>
        </w:trPr>
        <w:tc>
          <w:tcPr>
            <w:tcW w:w="2130" w:type="dxa"/>
          </w:tcPr>
          <w:p w14:paraId="6B9D6EDF" w14:textId="768F60BB" w:rsidR="00230C3E" w:rsidRPr="0080687C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>Reagent 1</w:t>
            </w:r>
          </w:p>
        </w:tc>
        <w:tc>
          <w:tcPr>
            <w:tcW w:w="6166" w:type="dxa"/>
          </w:tcPr>
          <w:p w14:paraId="11B35634" w14:textId="16F75BF5" w:rsidR="00230C3E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42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lid MS medium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: See Reagent 1 in protocol 1.</w:t>
            </w:r>
          </w:p>
        </w:tc>
      </w:tr>
      <w:tr w:rsidR="00230C3E" w14:paraId="3C4349CD" w14:textId="77777777" w:rsidTr="00763086">
        <w:trPr>
          <w:trHeight w:val="491"/>
        </w:trPr>
        <w:tc>
          <w:tcPr>
            <w:tcW w:w="2130" w:type="dxa"/>
          </w:tcPr>
          <w:p w14:paraId="5BE8226E" w14:textId="757EDBF1" w:rsidR="00230C3E" w:rsidRPr="0080687C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66" w:type="dxa"/>
          </w:tcPr>
          <w:p w14:paraId="737DCD8B" w14:textId="361658E8" w:rsidR="00230C3E" w:rsidRPr="00230C3E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quid MS medium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0C3E" w14:paraId="05CC6BBD" w14:textId="77777777" w:rsidTr="00763086">
        <w:trPr>
          <w:trHeight w:val="491"/>
        </w:trPr>
        <w:tc>
          <w:tcPr>
            <w:tcW w:w="2130" w:type="dxa"/>
          </w:tcPr>
          <w:p w14:paraId="4980B798" w14:textId="1EC8B00D" w:rsidR="00230C3E" w:rsidRPr="0080687C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6" w:type="dxa"/>
          </w:tcPr>
          <w:p w14:paraId="6A101397" w14:textId="7F769A1C" w:rsidR="00230C3E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iquid MS</w:t>
            </w:r>
            <w:r w:rsidRPr="00100D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034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0C3E" w14:paraId="51D42442" w14:textId="77777777" w:rsidTr="00763086">
        <w:trPr>
          <w:trHeight w:val="491"/>
        </w:trPr>
        <w:tc>
          <w:tcPr>
            <w:tcW w:w="2130" w:type="dxa"/>
          </w:tcPr>
          <w:p w14:paraId="37262F40" w14:textId="1416B42C" w:rsidR="00230C3E" w:rsidRPr="0080687C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6" w:type="dxa"/>
          </w:tcPr>
          <w:p w14:paraId="4EEF6A77" w14:textId="0F613ABC" w:rsidR="00230C3E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iquid MS</w:t>
            </w:r>
            <w:r w:rsidRPr="00100D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034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e Reagent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n protocol </w:t>
            </w:r>
            <w:r w:rsidR="005D5E0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0C3E" w14:paraId="02C3E9AC" w14:textId="77777777" w:rsidTr="00763086">
        <w:trPr>
          <w:trHeight w:val="491"/>
        </w:trPr>
        <w:tc>
          <w:tcPr>
            <w:tcW w:w="2130" w:type="dxa"/>
          </w:tcPr>
          <w:p w14:paraId="4B84AE47" w14:textId="460AC078" w:rsidR="00230C3E" w:rsidRPr="0080687C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66" w:type="dxa"/>
          </w:tcPr>
          <w:p w14:paraId="3C1EC04C" w14:textId="1A88D6B8" w:rsidR="00230C3E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extraction buffer: See Reagent 5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oco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30C3E" w14:paraId="6714099A" w14:textId="77777777" w:rsidTr="00763086">
        <w:trPr>
          <w:trHeight w:val="491"/>
        </w:trPr>
        <w:tc>
          <w:tcPr>
            <w:tcW w:w="2130" w:type="dxa"/>
          </w:tcPr>
          <w:p w14:paraId="65196851" w14:textId="2586962F" w:rsidR="00230C3E" w:rsidRPr="00985B00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66" w:type="dxa"/>
          </w:tcPr>
          <w:p w14:paraId="1AC3DD78" w14:textId="21D69C17" w:rsidR="00230C3E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40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SDS-PAGE loading buffe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e Reagent 8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oco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30C3E" w14:paraId="50BAFDC6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45F67366" w14:textId="373C53B4" w:rsidR="00230C3E" w:rsidRPr="00985B00" w:rsidRDefault="00230C3E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6" w:type="dxa"/>
          </w:tcPr>
          <w:p w14:paraId="1AB5EFBE" w14:textId="182E0BD6" w:rsidR="00230C3E" w:rsidRPr="00230C3E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olving gel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)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H</w:t>
            </w:r>
            <w:r w:rsidRPr="007630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 mL 30% acrylamide (29: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Labtid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t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S-0500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, 3.8 mL 1 M Tris (pH 8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ioshar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no.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L515B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, 0.1 mL 10% S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ioshar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t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L517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0.1 mL 10% A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Macklin,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no. 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801037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, 4.0 </w:t>
            </w:r>
            <w:proofErr w:type="spellStart"/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MED (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EST GENE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36CA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WG2250</w:t>
            </w:r>
            <w:r w:rsidRPr="00536C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536CA5">
              <w:rPr>
                <w:rFonts w:ascii="Times New Roman" w:hAnsi="Times New Roman" w:cs="Times New Roman"/>
                <w:color w:val="2A2B2E"/>
                <w:sz w:val="24"/>
                <w:szCs w:val="24"/>
              </w:rPr>
              <w:t>.</w:t>
            </w:r>
            <w:r w:rsidRPr="00536C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30C3E" w14:paraId="15EF5B88" w14:textId="77777777" w:rsidTr="00763086">
        <w:trPr>
          <w:trHeight w:val="491"/>
        </w:trPr>
        <w:tc>
          <w:tcPr>
            <w:tcW w:w="2130" w:type="dxa"/>
          </w:tcPr>
          <w:p w14:paraId="4C150470" w14:textId="2063F6EF" w:rsidR="00230C3E" w:rsidRPr="00985B00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66" w:type="dxa"/>
          </w:tcPr>
          <w:p w14:paraId="5D580CC9" w14:textId="13898836" w:rsidR="00230C3E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acking gel (5%)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e Reagent 1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oco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30C3E" w14:paraId="2354575A" w14:textId="77777777" w:rsidTr="00763086">
        <w:trPr>
          <w:trHeight w:val="491"/>
        </w:trPr>
        <w:tc>
          <w:tcPr>
            <w:tcW w:w="2130" w:type="dxa"/>
          </w:tcPr>
          <w:p w14:paraId="2501A5F2" w14:textId="360500CC" w:rsidR="00230C3E" w:rsidRPr="00985B00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0">
              <w:rPr>
                <w:rFonts w:ascii="Times New Roman" w:hAnsi="Times New Roman" w:cs="Times New Roman"/>
                <w:sz w:val="24"/>
                <w:szCs w:val="24"/>
              </w:rPr>
              <w:t xml:space="preserve">Reag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66" w:type="dxa"/>
          </w:tcPr>
          <w:p w14:paraId="4B47FA26" w14:textId="2D3EAEF1" w:rsidR="00230C3E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×SDS-PAGE running buffer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e Reagent 11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oco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30C3E" w14:paraId="3F1A4882" w14:textId="77777777" w:rsidTr="00763086">
        <w:trPr>
          <w:trHeight w:val="491"/>
        </w:trPr>
        <w:tc>
          <w:tcPr>
            <w:tcW w:w="2130" w:type="dxa"/>
          </w:tcPr>
          <w:p w14:paraId="45F0A6DE" w14:textId="78FC6101" w:rsidR="00230C3E" w:rsidRPr="00985B00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0</w:t>
            </w:r>
          </w:p>
        </w:tc>
        <w:tc>
          <w:tcPr>
            <w:tcW w:w="6166" w:type="dxa"/>
          </w:tcPr>
          <w:p w14:paraId="3C3E5A48" w14:textId="5D257F0E" w:rsidR="00230C3E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tained</w:t>
            </w:r>
            <w:proofErr w:type="spellEnd"/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mark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e Reagent 12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oco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30C3E" w14:paraId="589914AE" w14:textId="77777777" w:rsidTr="00763086">
        <w:trPr>
          <w:trHeight w:val="491"/>
        </w:trPr>
        <w:tc>
          <w:tcPr>
            <w:tcW w:w="2130" w:type="dxa"/>
          </w:tcPr>
          <w:p w14:paraId="2864BD29" w14:textId="05226DD6" w:rsidR="00230C3E" w:rsidRPr="00985B00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1</w:t>
            </w:r>
          </w:p>
        </w:tc>
        <w:tc>
          <w:tcPr>
            <w:tcW w:w="6166" w:type="dxa"/>
          </w:tcPr>
          <w:p w14:paraId="3BB98E69" w14:textId="2D88E4FD" w:rsidR="00230C3E" w:rsidRPr="00230C3E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72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mbrane transfer buffer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e Reagent 13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oco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30C3E" w14:paraId="016F1495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6308D8BC" w14:textId="14DC51A2" w:rsidR="00230C3E" w:rsidRPr="00985B00" w:rsidRDefault="00230C3E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2</w:t>
            </w:r>
          </w:p>
        </w:tc>
        <w:tc>
          <w:tcPr>
            <w:tcW w:w="6166" w:type="dxa"/>
          </w:tcPr>
          <w:p w14:paraId="656F7F2F" w14:textId="26C97C26" w:rsidR="00230C3E" w:rsidRPr="00667268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on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 membrane with 0.45-μ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mersham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.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1060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.</w:t>
            </w:r>
          </w:p>
        </w:tc>
      </w:tr>
      <w:tr w:rsidR="00230C3E" w14:paraId="70BCCA01" w14:textId="77777777" w:rsidTr="00763086">
        <w:trPr>
          <w:trHeight w:val="491"/>
        </w:trPr>
        <w:tc>
          <w:tcPr>
            <w:tcW w:w="2130" w:type="dxa"/>
          </w:tcPr>
          <w:p w14:paraId="46C630F0" w14:textId="633471BE" w:rsidR="00230C3E" w:rsidRPr="00985B00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3</w:t>
            </w:r>
          </w:p>
        </w:tc>
        <w:tc>
          <w:tcPr>
            <w:tcW w:w="6166" w:type="dxa"/>
          </w:tcPr>
          <w:p w14:paraId="3C50543F" w14:textId="3B48744E" w:rsidR="00230C3E" w:rsidRPr="00667268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EC5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59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BST buffer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e Reagent 15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oco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30C3E" w14:paraId="528B880A" w14:textId="77777777" w:rsidTr="00763086">
        <w:trPr>
          <w:trHeight w:val="491"/>
        </w:trPr>
        <w:tc>
          <w:tcPr>
            <w:tcW w:w="2130" w:type="dxa"/>
          </w:tcPr>
          <w:p w14:paraId="56E7B854" w14:textId="6DFC6135" w:rsidR="00230C3E" w:rsidRPr="00985B00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4</w:t>
            </w:r>
          </w:p>
        </w:tc>
        <w:tc>
          <w:tcPr>
            <w:tcW w:w="6166" w:type="dxa"/>
          </w:tcPr>
          <w:p w14:paraId="12975459" w14:textId="0F96C9BF" w:rsidR="00230C3E" w:rsidRPr="00667268" w:rsidRDefault="00230C3E" w:rsidP="00E30798">
            <w:pPr>
              <w:spacing w:beforeLines="50" w:before="156" w:afterLines="50" w:after="156"/>
              <w:ind w:left="240" w:hangingChars="100" w:hanging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ocking buffer: See Reagent 16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oco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5E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30C3E" w14:paraId="6FA221D8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11599909" w14:textId="062A30A2" w:rsidR="00230C3E" w:rsidRPr="00985B00" w:rsidRDefault="00230C3E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5</w:t>
            </w:r>
          </w:p>
        </w:tc>
        <w:tc>
          <w:tcPr>
            <w:tcW w:w="6166" w:type="dxa"/>
          </w:tcPr>
          <w:p w14:paraId="35509648" w14:textId="2B9BE6F0" w:rsidR="00230C3E" w:rsidRPr="00230C3E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GFP</w:t>
            </w:r>
            <w:r w:rsidRPr="002133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tibo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es: Anti-GFP</w:t>
            </w:r>
            <w:r w:rsidRPr="002133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tibo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es</w:t>
            </w:r>
            <w:r w:rsidRPr="0039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90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ma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0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. no. M200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luted with 1</w:t>
            </w:r>
            <w:r w:rsidRPr="0039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ST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000).</w:t>
            </w:r>
          </w:p>
        </w:tc>
      </w:tr>
      <w:tr w:rsidR="00230C3E" w14:paraId="10F22C45" w14:textId="77777777" w:rsidTr="005D5E01">
        <w:trPr>
          <w:trHeight w:val="491"/>
        </w:trPr>
        <w:tc>
          <w:tcPr>
            <w:tcW w:w="2130" w:type="dxa"/>
            <w:vAlign w:val="center"/>
          </w:tcPr>
          <w:p w14:paraId="217B7D2D" w14:textId="1B986C6E" w:rsidR="00230C3E" w:rsidRPr="00985B00" w:rsidRDefault="00230C3E" w:rsidP="005D5E01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0687C">
              <w:rPr>
                <w:rFonts w:ascii="Times New Roman" w:hAnsi="Times New Roman" w:cs="Times New Roman"/>
                <w:sz w:val="24"/>
                <w:szCs w:val="24"/>
              </w:rPr>
              <w:t>Reagent 16</w:t>
            </w:r>
          </w:p>
        </w:tc>
        <w:tc>
          <w:tcPr>
            <w:tcW w:w="6166" w:type="dxa"/>
          </w:tcPr>
          <w:p w14:paraId="197DFA25" w14:textId="4C531D67" w:rsidR="00230C3E" w:rsidRPr="00667268" w:rsidRDefault="00230C3E" w:rsidP="00E3079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13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ndary antibod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RP-conjugated </w:t>
            </w:r>
            <w:proofErr w:type="spellStart"/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inipure</w:t>
            </w:r>
            <w:proofErr w:type="spellEnd"/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oat Anti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gG (H+L)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F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n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SA00001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F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2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3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3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00 in 1</w:t>
            </w:r>
            <w:r w:rsidRPr="00CB6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213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ST</w:t>
            </w:r>
            <w:r w:rsidRPr="002133F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uff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48E6A798" w14:textId="77777777" w:rsidR="005B1B3D" w:rsidRDefault="005B1B3D" w:rsidP="00E30798">
      <w:pPr>
        <w:spacing w:beforeLines="50" w:before="156" w:afterLines="50" w:after="156"/>
        <w:rPr>
          <w:rFonts w:ascii="Arial" w:hAnsi="Arial" w:cs="Arial"/>
          <w:b/>
          <w:bCs/>
        </w:rPr>
      </w:pPr>
    </w:p>
    <w:p w14:paraId="7DB5A1F0" w14:textId="22BBAF94" w:rsidR="005B1B3D" w:rsidRPr="00230C3E" w:rsidRDefault="005B1B3D" w:rsidP="00E30798">
      <w:pPr>
        <w:widowControl/>
        <w:spacing w:beforeLines="50" w:before="156" w:afterLines="50" w:after="156"/>
        <w:jc w:val="left"/>
        <w:rPr>
          <w:rFonts w:ascii="Arial" w:hAnsi="Arial" w:cs="Arial"/>
          <w:b/>
          <w:bCs/>
        </w:rPr>
      </w:pPr>
    </w:p>
    <w:sectPr w:rsidR="005B1B3D" w:rsidRPr="00230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E5E4F" w14:textId="77777777" w:rsidR="00553F5A" w:rsidRDefault="00553F5A" w:rsidP="00E30798">
      <w:r>
        <w:separator/>
      </w:r>
    </w:p>
  </w:endnote>
  <w:endnote w:type="continuationSeparator" w:id="0">
    <w:p w14:paraId="13EE3886" w14:textId="77777777" w:rsidR="00553F5A" w:rsidRDefault="00553F5A" w:rsidP="00E30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prbjrAdvP97CA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91AB4" w14:textId="77777777" w:rsidR="00553F5A" w:rsidRDefault="00553F5A" w:rsidP="00E30798">
      <w:r>
        <w:separator/>
      </w:r>
    </w:p>
  </w:footnote>
  <w:footnote w:type="continuationSeparator" w:id="0">
    <w:p w14:paraId="3D86185E" w14:textId="77777777" w:rsidR="00553F5A" w:rsidRDefault="00553F5A" w:rsidP="00E30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B3D"/>
    <w:rsid w:val="00230C3E"/>
    <w:rsid w:val="00553F5A"/>
    <w:rsid w:val="005B1B3D"/>
    <w:rsid w:val="005D5E01"/>
    <w:rsid w:val="0080687C"/>
    <w:rsid w:val="00E3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41986"/>
  <w15:chartTrackingRefBased/>
  <w15:docId w15:val="{6FB01025-A17D-43F6-B8AB-58933E50E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B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1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B1B3D"/>
    <w:rPr>
      <w:rFonts w:ascii="YprbjrAdvP97CA" w:hAnsi="YprbjrAdvP97CA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E307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07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0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07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nzolifesciences.com/BML-SE301/phospholipase-d-streptomyces-chromofuscu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088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59806992@qq.com</dc:creator>
  <cp:keywords/>
  <dc:description/>
  <cp:lastModifiedBy>qihua</cp:lastModifiedBy>
  <cp:revision>2</cp:revision>
  <dcterms:created xsi:type="dcterms:W3CDTF">2023-08-21T01:54:00Z</dcterms:created>
  <dcterms:modified xsi:type="dcterms:W3CDTF">2023-08-21T05:24:00Z</dcterms:modified>
</cp:coreProperties>
</file>